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FB6" w:rsidRPr="00902D49" w:rsidRDefault="00741ACB" w:rsidP="00087FB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</w:rPr>
        <w:t xml:space="preserve">Supplementary </w:t>
      </w:r>
      <w:r w:rsidR="0054766D" w:rsidRPr="00850FEF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="0054766D" w:rsidRPr="00850FEF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="0054766D" w:rsidRPr="00850FEF">
        <w:rPr>
          <w:rFonts w:ascii="Times New Roman" w:eastAsia="SimSun" w:hAnsi="Times New Roman" w:cs="Times New Roman"/>
          <w:b/>
          <w:sz w:val="24"/>
          <w:szCs w:val="24"/>
        </w:rPr>
        <w:t>.</w:t>
      </w:r>
      <w:proofErr w:type="gramEnd"/>
      <w:r w:rsidR="0054766D" w:rsidRPr="00850FEF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D585A">
        <w:rPr>
          <w:rFonts w:ascii="Times New Roman" w:eastAsia="SimSun" w:hAnsi="Times New Roman" w:cs="Times New Roman"/>
          <w:sz w:val="24"/>
          <w:szCs w:val="24"/>
        </w:rPr>
        <w:t>Genetic distances for ITS-1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87FB6" w:rsidRPr="00902D49">
        <w:rPr>
          <w:rFonts w:ascii="Times New Roman" w:hAnsi="Times New Roman" w:cs="Times New Roman"/>
          <w:sz w:val="24"/>
          <w:szCs w:val="24"/>
        </w:rPr>
        <w:t xml:space="preserve">Highest and lowest distance values </w:t>
      </w:r>
      <w:r w:rsidR="00087FB6" w:rsidRPr="00902D49">
        <w:rPr>
          <w:rFonts w:ascii="Times New Roman" w:eastAsia="AGaramondPro-Italic" w:hAnsi="Times New Roman" w:cs="Times New Roman"/>
          <w:sz w:val="24"/>
          <w:szCs w:val="24"/>
        </w:rPr>
        <w:t>between the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087FB6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two new</w:t>
      </w:r>
      <w:r w:rsidR="00087FB6" w:rsidRPr="00902D49">
        <w:rPr>
          <w:rFonts w:ascii="Times New Roman" w:hAnsi="Times New Roman" w:cs="Times New Roman"/>
          <w:iCs/>
          <w:kern w:val="0"/>
          <w:sz w:val="24"/>
          <w:szCs w:val="24"/>
        </w:rPr>
        <w:t xml:space="preserve"> Chinese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species and</w:t>
      </w:r>
      <w:r w:rsidR="00087FB6" w:rsidRPr="00902D49">
        <w:rPr>
          <w:rFonts w:ascii="Times New Roman" w:eastAsia="AGaramondPro-Italic" w:hAnsi="Times New Roman" w:cs="Times New Roman"/>
          <w:sz w:val="24"/>
          <w:szCs w:val="24"/>
        </w:rPr>
        <w:t xml:space="preserve"> Oriental-Australasian congener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>s</w:t>
      </w:r>
      <w:r w:rsidR="00087FB6" w:rsidRPr="00902D49">
        <w:rPr>
          <w:rFonts w:ascii="Times New Roman" w:eastAsia="AGaramondPro-Italic" w:hAnsi="Times New Roman" w:cs="Times New Roman"/>
          <w:sz w:val="24"/>
          <w:szCs w:val="24"/>
        </w:rPr>
        <w:t xml:space="preserve"> indicated in blue and red, respectively. 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Purple: </w:t>
      </w:r>
      <w:r w:rsidR="00087FB6" w:rsidRPr="00902D49">
        <w:rPr>
          <w:rFonts w:ascii="Times New Roman" w:eastAsia="AGaramondPro-Italic" w:hAnsi="Times New Roman" w:cs="Times New Roman"/>
          <w:sz w:val="24"/>
          <w:szCs w:val="24"/>
        </w:rPr>
        <w:t>distance value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087FB6" w:rsidRPr="00902D49">
        <w:rPr>
          <w:rFonts w:ascii="Times New Roman" w:eastAsia="AGaramondPro-Italic" w:hAnsi="Times New Roman" w:cs="Times New Roman"/>
          <w:sz w:val="24"/>
          <w:szCs w:val="24"/>
        </w:rPr>
        <w:t>between</w:t>
      </w:r>
      <w:r w:rsidR="00087FB6">
        <w:rPr>
          <w:rFonts w:ascii="Times New Roman" w:eastAsia="AGaramondPro-Italic" w:hAnsi="Times New Roman" w:cs="Times New Roman"/>
          <w:sz w:val="24"/>
          <w:szCs w:val="24"/>
        </w:rPr>
        <w:t xml:space="preserve"> the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</w:t>
      </w:r>
      <w:r w:rsidR="00087FB6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two new</w:t>
      </w:r>
      <w:r w:rsidR="00087FB6" w:rsidRPr="00902D49">
        <w:rPr>
          <w:rFonts w:ascii="Times New Roman" w:eastAsia="AGaramondPro-Italic" w:hAnsi="Times New Roman" w:cs="Times New Roman" w:hint="eastAsia"/>
          <w:sz w:val="24"/>
          <w:szCs w:val="24"/>
        </w:rPr>
        <w:t xml:space="preserve"> species</w:t>
      </w:r>
      <w:r w:rsidR="00087FB6" w:rsidRPr="00902D49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</w:p>
    <w:p w:rsidR="006362F0" w:rsidRPr="00850FEF" w:rsidRDefault="006362F0" w:rsidP="00892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5428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31"/>
        <w:gridCol w:w="1540"/>
        <w:gridCol w:w="1401"/>
        <w:gridCol w:w="1276"/>
        <w:gridCol w:w="1559"/>
        <w:gridCol w:w="1559"/>
        <w:gridCol w:w="1276"/>
        <w:gridCol w:w="1276"/>
        <w:gridCol w:w="1417"/>
        <w:gridCol w:w="1418"/>
        <w:gridCol w:w="1275"/>
      </w:tblGrid>
      <w:tr w:rsidR="0054766D" w:rsidRPr="00850FEF" w:rsidTr="00F55D51">
        <w:trPr>
          <w:trHeight w:val="255"/>
          <w:jc w:val="center"/>
        </w:trPr>
        <w:tc>
          <w:tcPr>
            <w:tcW w:w="14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14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harvengi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tuensi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yukyuensi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galen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ogae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ajuscul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semiglobosa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bonata</w:t>
            </w:r>
            <w:proofErr w:type="spellEnd"/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terranea</w:t>
            </w:r>
            <w:proofErr w:type="spellEnd"/>
          </w:p>
        </w:tc>
        <w:tc>
          <w:tcPr>
            <w:tcW w:w="15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harvengi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3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tu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9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yukyuensi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3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ngalensi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3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ogae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1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ponica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4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ajuscul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1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</w:rPr>
              <w:t>0.12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5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471CFD" w:rsidRPr="0069174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semiglobos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1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70C0"/>
                <w:kern w:val="0"/>
                <w:sz w:val="18"/>
                <w:szCs w:val="18"/>
              </w:rPr>
              <w:t>0.15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7030A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7030A0"/>
                <w:kern w:val="0"/>
                <w:sz w:val="18"/>
                <w:szCs w:val="18"/>
              </w:rPr>
              <w:t>0.05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66D" w:rsidRPr="00850FEF" w:rsidTr="00F55D51">
        <w:trPr>
          <w:trHeight w:val="255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54766D" w:rsidRPr="0069174E" w:rsidRDefault="0054766D" w:rsidP="0054766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</w:t>
            </w:r>
            <w:r w:rsidR="00F55D51" w:rsidRPr="0069174E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9174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bonata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8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50FE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4766D" w:rsidRPr="00850FEF" w:rsidRDefault="0054766D" w:rsidP="0054766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4766D" w:rsidRPr="00850FEF" w:rsidRDefault="0054766D"/>
    <w:sectPr w:rsidR="0054766D" w:rsidRPr="00850FEF" w:rsidSect="005476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765" w:rsidRDefault="00701765" w:rsidP="0054766D">
      <w:r>
        <w:separator/>
      </w:r>
    </w:p>
  </w:endnote>
  <w:endnote w:type="continuationSeparator" w:id="0">
    <w:p w:rsidR="00701765" w:rsidRDefault="00701765" w:rsidP="005476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GaramondPro-Italic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765" w:rsidRDefault="00701765" w:rsidP="0054766D">
      <w:r>
        <w:separator/>
      </w:r>
    </w:p>
  </w:footnote>
  <w:footnote w:type="continuationSeparator" w:id="0">
    <w:p w:rsidR="00701765" w:rsidRDefault="00701765" w:rsidP="005476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766D"/>
    <w:rsid w:val="0002730F"/>
    <w:rsid w:val="00087FB6"/>
    <w:rsid w:val="00125D16"/>
    <w:rsid w:val="00187174"/>
    <w:rsid w:val="00471CFD"/>
    <w:rsid w:val="0054766D"/>
    <w:rsid w:val="006362F0"/>
    <w:rsid w:val="0069174E"/>
    <w:rsid w:val="006C3E2E"/>
    <w:rsid w:val="00701765"/>
    <w:rsid w:val="00741ACB"/>
    <w:rsid w:val="007864C8"/>
    <w:rsid w:val="00850FEF"/>
    <w:rsid w:val="00892F70"/>
    <w:rsid w:val="009B13A3"/>
    <w:rsid w:val="009E5B83"/>
    <w:rsid w:val="00A22A99"/>
    <w:rsid w:val="00AE041E"/>
    <w:rsid w:val="00B67401"/>
    <w:rsid w:val="00D645F8"/>
    <w:rsid w:val="00F55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2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7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76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7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76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7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0-10-22T01:06:00Z</dcterms:created>
  <dcterms:modified xsi:type="dcterms:W3CDTF">2021-02-24T02:19:00Z</dcterms:modified>
</cp:coreProperties>
</file>